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31703" w14:textId="4453FC7A" w:rsidR="004D4FEC" w:rsidRDefault="004D4FEC" w:rsidP="004D4FEC">
      <w:pPr>
        <w:rPr>
          <w:rFonts w:ascii="Times New Roman" w:hAnsi="Times New Roman" w:cs="Times New Roman"/>
          <w:b/>
          <w:vertAlign w:val="superscript"/>
          <w:lang w:val="en-US"/>
        </w:rPr>
      </w:pPr>
      <w:bookmarkStart w:id="0" w:name="_Hlk533069128"/>
      <w:bookmarkStart w:id="1" w:name="_Hlk4007562"/>
      <w:r>
        <w:rPr>
          <w:rFonts w:asciiTheme="minorEastAsia" w:eastAsiaTheme="minorEastAsia" w:hAnsiTheme="minorEastAsia" w:cs="Times New Roman" w:hint="eastAsia"/>
          <w:b/>
          <w:lang w:val="en-US" w:eastAsia="zh-CN"/>
        </w:rPr>
        <w:t>S1</w:t>
      </w:r>
      <w:r>
        <w:rPr>
          <w:rFonts w:asciiTheme="minorEastAsia" w:eastAsiaTheme="minorEastAsia" w:hAnsiTheme="minorEastAsia" w:cs="Times New Roman"/>
          <w:b/>
          <w:lang w:val="en-US" w:eastAsia="zh-CN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 w:rsidR="003111C2">
        <w:rPr>
          <w:rFonts w:ascii="Times New Roman" w:hAnsi="Times New Roman" w:cs="Times New Roman"/>
          <w:b/>
          <w:sz w:val="20"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The contribution of </w:t>
      </w:r>
      <w:r>
        <w:rPr>
          <w:rFonts w:ascii="Times New Roman" w:hAnsi="Times New Roman" w:cs="Times New Roman"/>
          <w:b/>
          <w:lang w:val="en-US"/>
        </w:rPr>
        <w:t>preterm birth</w:t>
      </w:r>
      <w:r w:rsidRPr="00630BF3">
        <w:rPr>
          <w:rFonts w:ascii="Times New Roman" w:hAnsi="Times New Roman" w:cs="Times New Roman"/>
          <w:b/>
          <w:lang w:val="en-US"/>
        </w:rPr>
        <w:t xml:space="preserve"> and </w:t>
      </w:r>
      <w:r>
        <w:rPr>
          <w:rFonts w:ascii="Times New Roman" w:hAnsi="Times New Roman" w:cs="Times New Roman"/>
          <w:b/>
          <w:lang w:val="en-US"/>
        </w:rPr>
        <w:t xml:space="preserve">small for </w:t>
      </w:r>
      <w:r w:rsidRPr="00630BF3">
        <w:rPr>
          <w:rFonts w:ascii="Times New Roman" w:hAnsi="Times New Roman" w:cs="Times New Roman"/>
          <w:b/>
          <w:lang w:val="en-US"/>
        </w:rPr>
        <w:t xml:space="preserve">gestational age in explaining the </w:t>
      </w:r>
      <w:r>
        <w:rPr>
          <w:rFonts w:ascii="Times New Roman" w:hAnsi="Times New Roman" w:cs="Times New Roman"/>
          <w:b/>
          <w:lang w:val="en-US"/>
        </w:rPr>
        <w:t>association</w:t>
      </w:r>
      <w:r w:rsidRPr="00630BF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between</w:t>
      </w:r>
      <w:r w:rsidRPr="00630BF3">
        <w:rPr>
          <w:rFonts w:ascii="Times New Roman" w:hAnsi="Times New Roman" w:cs="Times New Roman"/>
          <w:b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lang w:val="en-US"/>
        </w:rPr>
        <w:t>and</w:t>
      </w:r>
      <w:r w:rsidRPr="00630BF3">
        <w:rPr>
          <w:rFonts w:ascii="Times New Roman" w:hAnsi="Times New Roman" w:cs="Times New Roman"/>
          <w:b/>
          <w:lang w:val="en-US"/>
        </w:rPr>
        <w:t xml:space="preserve"> infant mortality</w:t>
      </w:r>
      <w:r>
        <w:rPr>
          <w:rFonts w:ascii="Times New Roman" w:hAnsi="Times New Roman" w:cs="Times New Roman"/>
          <w:b/>
          <w:lang w:val="en-US"/>
        </w:rPr>
        <w:t xml:space="preserve"> using </w:t>
      </w:r>
      <w:r w:rsidR="00F071E8">
        <w:rPr>
          <w:rFonts w:ascii="Times New Roman" w:hAnsi="Times New Roman" w:cs="Times New Roman"/>
          <w:b/>
          <w:lang w:val="en-US"/>
        </w:rPr>
        <w:t xml:space="preserve">the </w:t>
      </w:r>
      <w:bookmarkStart w:id="2" w:name="_GoBack"/>
      <w:bookmarkEnd w:id="2"/>
      <w:r w:rsidRPr="00852713">
        <w:rPr>
          <w:rFonts w:ascii="Times New Roman" w:hAnsi="Times New Roman" w:cs="Times New Roman"/>
          <w:b/>
          <w:noProof/>
          <w:lang w:val="en-US"/>
        </w:rPr>
        <w:t>traditional</w:t>
      </w:r>
      <w:r>
        <w:rPr>
          <w:rFonts w:ascii="Times New Roman" w:hAnsi="Times New Roman" w:cs="Times New Roman"/>
          <w:b/>
          <w:lang w:val="en-US"/>
        </w:rPr>
        <w:t xml:space="preserve"> approach</w:t>
      </w:r>
      <w:r w:rsidR="00852713">
        <w:rPr>
          <w:rFonts w:ascii="Times New Roman" w:hAnsi="Times New Roman" w:cs="Times New Roman"/>
          <w:b/>
          <w:lang w:val="en-US"/>
        </w:rPr>
        <w:t xml:space="preserve"> with and without mediator</w:t>
      </w:r>
      <w:r w:rsidR="00EF215A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 for mediation analysis</w:t>
      </w:r>
      <w:r w:rsidRPr="00A20C71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bookmarkEnd w:id="0"/>
      <w:r w:rsidRPr="00A20C71">
        <w:rPr>
          <w:rFonts w:ascii="Times New Roman" w:hAnsi="Times New Roman" w:cs="Times New Roman"/>
          <w:b/>
          <w:vertAlign w:val="superscript"/>
          <w:lang w:val="en-US"/>
        </w:rPr>
        <w:t>a</w:t>
      </w:r>
    </w:p>
    <w:tbl>
      <w:tblPr>
        <w:tblW w:w="11198" w:type="dxa"/>
        <w:tblInd w:w="-915" w:type="dxa"/>
        <w:tblLook w:val="04A0" w:firstRow="1" w:lastRow="0" w:firstColumn="1" w:lastColumn="0" w:noHBand="0" w:noVBand="1"/>
      </w:tblPr>
      <w:tblGrid>
        <w:gridCol w:w="936"/>
        <w:gridCol w:w="1136"/>
        <w:gridCol w:w="1184"/>
        <w:gridCol w:w="1536"/>
        <w:gridCol w:w="836"/>
        <w:gridCol w:w="1436"/>
        <w:gridCol w:w="816"/>
        <w:gridCol w:w="1405"/>
        <w:gridCol w:w="71"/>
        <w:gridCol w:w="776"/>
        <w:gridCol w:w="1066"/>
      </w:tblGrid>
      <w:tr w:rsidR="00531EEB" w:rsidRPr="00BA561E" w14:paraId="1938D7FF" w14:textId="77777777" w:rsidTr="00AC2B6B">
        <w:trPr>
          <w:trHeight w:val="528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E219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diato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7BD56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erio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7676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ducati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C2F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T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A66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45A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CD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3D7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96C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PE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931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630B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roportion eliminated</w:t>
            </w:r>
          </w:p>
        </w:tc>
      </w:tr>
      <w:tr w:rsidR="00531EEB" w:rsidRPr="00BA561E" w14:paraId="1B22A234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10F4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T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26C6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545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7D3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12A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481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7 (1.09-1.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B07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45B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40 (1.27-1.5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279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BFD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4%</w:t>
            </w:r>
          </w:p>
        </w:tc>
      </w:tr>
      <w:tr w:rsidR="00531EEB" w:rsidRPr="00BA561E" w14:paraId="29DB82F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6B7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DED8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CEC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492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CC8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12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1 (0.96-1.0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70D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6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E8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7 (1.07-1.29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8DF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F7C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2%</w:t>
            </w:r>
          </w:p>
        </w:tc>
      </w:tr>
      <w:tr w:rsidR="00531EEB" w:rsidRPr="00BA561E" w14:paraId="7B6D1ED1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EB2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7A6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8F5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F93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691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3A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D9E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9AF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792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E13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041A2471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283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B726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2AD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1B2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5E9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6C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9 (1.00-1.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75A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839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44 (1.27-1.6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490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C5A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5%</w:t>
            </w:r>
          </w:p>
        </w:tc>
      </w:tr>
      <w:tr w:rsidR="00531EEB" w:rsidRPr="00BA561E" w14:paraId="7A5980C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A51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68D9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276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24D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08D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EF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2 (0.95-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7EC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6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AF6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6 (1.03-1.3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F07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98A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0%</w:t>
            </w:r>
          </w:p>
        </w:tc>
      </w:tr>
      <w:tr w:rsidR="00531EEB" w:rsidRPr="00BA561E" w14:paraId="226CF4F7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2AC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286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BB6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6E8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300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B8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B7B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1B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BA5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96A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3130AE9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6F3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4F65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BB4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11C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B77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91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1 (1.17-1.4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69B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E1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3 (1.14-1.5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EEA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E8B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8%</w:t>
            </w:r>
          </w:p>
        </w:tc>
      </w:tr>
      <w:tr w:rsidR="00531EEB" w:rsidRPr="00BA561E" w14:paraId="0F3BA7AE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73A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B7BD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95B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69D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884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10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3 (0.92-1.1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2BB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6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15A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1-1.37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7F3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341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8%</w:t>
            </w:r>
          </w:p>
        </w:tc>
      </w:tr>
      <w:tr w:rsidR="00531EEB" w:rsidRPr="00BA561E" w14:paraId="55317C2B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C6B8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6893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AD50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B436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5F32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06B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75A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BD70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578E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B02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  <w:tr w:rsidR="00531EEB" w:rsidRPr="00BA561E" w14:paraId="24DD9A6C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59B5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57A9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BF3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86F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6D1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C7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2 (1.24-1.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F76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7C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3 (1.12-1.3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439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0F8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9%</w:t>
            </w:r>
          </w:p>
        </w:tc>
      </w:tr>
      <w:tr w:rsidR="00531EEB" w:rsidRPr="00BA561E" w14:paraId="24127D60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E0E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A6B6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59F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A43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526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36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8 (1.02-1.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C6E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89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0 (1.00-1.2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0C5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21C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6%</w:t>
            </w:r>
          </w:p>
        </w:tc>
      </w:tr>
      <w:tr w:rsidR="00531EEB" w:rsidRPr="00BA561E" w14:paraId="52B8EFA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9A8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E26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22E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A1D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4A0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29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E77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BC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64C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913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3ABC945D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8E0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148F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A69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A7C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855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F3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2 (1.21-1.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C2A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14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5-1.35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405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F50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4%</w:t>
            </w:r>
          </w:p>
        </w:tc>
      </w:tr>
      <w:tr w:rsidR="00531EEB" w:rsidRPr="00BA561E" w14:paraId="500A793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7B9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43F7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2FE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5EB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F84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5E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2 (1.04-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CF0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40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6 (0.94-1.19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20C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1F8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6%</w:t>
            </w:r>
          </w:p>
        </w:tc>
      </w:tr>
      <w:tr w:rsidR="00531EEB" w:rsidRPr="00BA561E" w14:paraId="0AB9502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4B2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144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686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AF8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8B4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80A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80A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56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C00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152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66167641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E43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1735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FE1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547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8AE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D9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2 (1.18-1.4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D84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AA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2 (1.13-1.5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BCC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D64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7%</w:t>
            </w:r>
          </w:p>
        </w:tc>
      </w:tr>
      <w:tr w:rsidR="00531EEB" w:rsidRPr="00BA561E" w14:paraId="391DEE7A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887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D3F7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792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BA5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8E2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43A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4 (0.93-1.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67C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5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2E6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7 (1.00-1.3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830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6F1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3%</w:t>
            </w:r>
          </w:p>
        </w:tc>
      </w:tr>
      <w:tr w:rsidR="00531EEB" w:rsidRPr="00BA561E" w14:paraId="60BA7D7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293D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EE5F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9116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E03C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47F5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7C3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8C9C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028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6EA9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1EFD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  <w:tr w:rsidR="00531EEB" w:rsidRPr="00BA561E" w14:paraId="1A5FFFB7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3C55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T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7D9D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F03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25E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15A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FEA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0 (1.02-1.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4BB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0D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49 (1.35-1.6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511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759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5%</w:t>
            </w:r>
          </w:p>
        </w:tc>
      </w:tr>
      <w:tr w:rsidR="00531EEB" w:rsidRPr="00BA561E" w14:paraId="1E46F793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C042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8755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9C5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EAD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963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959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9 (0.93-1.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CB5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8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B1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0 (1.09-1.32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481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971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531EEB" w:rsidRPr="00BA561E" w14:paraId="33D78D9E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732F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8F12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537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09B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C91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E9A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55A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6A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6E3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C81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7126FD79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C4E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EDD0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2AF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117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D43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79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 (0.91-1.0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380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DE1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770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005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531EEB" w:rsidRPr="00BA561E" w14:paraId="56A9F53E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F74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37FC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B7D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296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E3A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6C7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9 (0.92-1.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9DB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8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8A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6-1.3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88F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518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 w:rsidR="00531EEB" w:rsidRPr="00BA561E" w14:paraId="7C3EC680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1F8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FC8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486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2E9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9BD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56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B24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10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B7A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7E0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31EEB" w:rsidRPr="00BA561E" w14:paraId="45748AD0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0A0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4E57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5399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CEF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2D3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198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7 (1.13-1.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AE8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28E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38 (1.18-1.6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B295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C5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4%</w:t>
            </w:r>
          </w:p>
        </w:tc>
      </w:tr>
      <w:tr w:rsidR="00531EEB" w:rsidRPr="00BA561E" w14:paraId="490B5D9A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99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83E4" w14:textId="77777777" w:rsidR="00531EEB" w:rsidRPr="00BA561E" w:rsidRDefault="00531EEB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6BD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D34F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1EE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C94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1 (0.91-1.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8BF7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7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02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2-1.39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AFBA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40F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3%</w:t>
            </w:r>
          </w:p>
        </w:tc>
      </w:tr>
      <w:tr w:rsidR="00531EEB" w:rsidRPr="00BA561E" w14:paraId="73A97D6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2C70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AD2A0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F37F6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2D1A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2B6AE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3382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FFDA3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20FFC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C121D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ABAB" w14:textId="77777777" w:rsidR="00531EEB" w:rsidRPr="00BA561E" w:rsidRDefault="00531EEB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</w:tbl>
    <w:p w14:paraId="512F519D" w14:textId="290C54A3" w:rsidR="006149DE" w:rsidRPr="004D4FEC" w:rsidRDefault="004D4FEC" w:rsidP="004D4FEC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A20C71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 </w:t>
      </w:r>
      <w:bookmarkEnd w:id="1"/>
      <w:r w:rsidR="00F071E8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071E8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F071E8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F071E8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F071E8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F071E8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F071E8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F071E8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F071E8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F071E8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F071E8" w:rsidRPr="000045B8">
        <w:rPr>
          <w:lang w:val="en-US"/>
        </w:rPr>
        <w:t xml:space="preserve"> </w:t>
      </w:r>
      <w:r w:rsidR="00F071E8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F071E8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F071E8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</w:p>
    <w:sectPr w:rsidR="006149DE" w:rsidRPr="004D4FEC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6AD18" w14:textId="77777777" w:rsidR="000F26EC" w:rsidRDefault="000F26EC">
      <w:pPr>
        <w:spacing w:after="0" w:line="240" w:lineRule="auto"/>
      </w:pPr>
      <w:r>
        <w:separator/>
      </w:r>
    </w:p>
  </w:endnote>
  <w:endnote w:type="continuationSeparator" w:id="0">
    <w:p w14:paraId="5614C525" w14:textId="77777777" w:rsidR="000F26EC" w:rsidRDefault="000F2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88EF9" w14:textId="77777777" w:rsidR="000F26EC" w:rsidRDefault="000F26EC">
      <w:pPr>
        <w:spacing w:after="0" w:line="240" w:lineRule="auto"/>
      </w:pPr>
      <w:r>
        <w:separator/>
      </w:r>
    </w:p>
  </w:footnote>
  <w:footnote w:type="continuationSeparator" w:id="0">
    <w:p w14:paraId="34D75D0B" w14:textId="77777777" w:rsidR="000F26EC" w:rsidRDefault="000F26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vBQDSs7lS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6EC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0F72CE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11C2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68A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4FEC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1EEB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052B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430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713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16A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2B83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1AB9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561E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3914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215A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071E8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954B92-3692-4A75-B63C-DD4AD96D8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7</cp:revision>
  <cp:lastPrinted>2018-05-23T16:48:00Z</cp:lastPrinted>
  <dcterms:created xsi:type="dcterms:W3CDTF">2019-01-11T05:18:00Z</dcterms:created>
  <dcterms:modified xsi:type="dcterms:W3CDTF">2019-05-30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